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DF1D41" w14:textId="0B74B6AD" w:rsidR="00093ACE" w:rsidRDefault="00093ACE" w:rsidP="00C309EF">
      <w:pPr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r w:rsidRPr="00C309EF">
        <w:rPr>
          <w:rFonts w:ascii="Times New Roman" w:hAnsi="Times New Roman" w:cs="Times New Roman"/>
          <w:lang w:val="en-US"/>
        </w:rPr>
        <w:t>Supplementary Table 1</w:t>
      </w:r>
      <w:r w:rsidR="00C309EF" w:rsidRPr="00C309EF">
        <w:rPr>
          <w:rFonts w:ascii="Times New Roman" w:hAnsi="Times New Roman" w:cs="Times New Roman"/>
          <w:lang w:val="en-US"/>
        </w:rPr>
        <w:t xml:space="preserve">. </w:t>
      </w:r>
      <w:r w:rsidR="00C309EF" w:rsidRPr="00C309EF">
        <w:rPr>
          <w:rFonts w:ascii="Times New Roman" w:hAnsi="Times New Roman" w:cs="Times New Roman"/>
          <w:lang w:val="en-US"/>
        </w:rPr>
        <w:t>Correlation matrix of the 19 candidate predictors.</w:t>
      </w:r>
    </w:p>
    <w:p w14:paraId="1790C66B" w14:textId="77777777" w:rsidR="00C309EF" w:rsidRPr="00C309EF" w:rsidRDefault="00C309EF" w:rsidP="00C309EF">
      <w:pPr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tbl>
      <w:tblPr>
        <w:tblW w:w="963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  <w:gridCol w:w="481"/>
        <w:gridCol w:w="482"/>
        <w:gridCol w:w="482"/>
        <w:gridCol w:w="482"/>
        <w:gridCol w:w="482"/>
        <w:gridCol w:w="482"/>
        <w:gridCol w:w="482"/>
        <w:gridCol w:w="482"/>
        <w:gridCol w:w="482"/>
        <w:gridCol w:w="482"/>
      </w:tblGrid>
      <w:tr w:rsidR="00522266" w:rsidRPr="00C309EF" w14:paraId="1D1C75E5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CC0C" w14:textId="77777777" w:rsidR="00522266" w:rsidRPr="00C309EF" w:rsidRDefault="00522266" w:rsidP="00C309EF">
            <w:pPr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24"/>
                <w:lang w:val="en-US" w:eastAsia="it-IT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AC94B8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EB3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9A4A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05BB384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B65B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8E03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DC6D178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D444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0F37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9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0E9B00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5D5007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EE4A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6D3D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90ADA1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C59E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9E706DB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CBD6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DEA723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BBEADC0" w14:textId="77777777" w:rsidR="00522266" w:rsidRPr="00C309EF" w:rsidRDefault="00522266" w:rsidP="00C309EF">
            <w:pPr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9</w:t>
            </w:r>
          </w:p>
        </w:tc>
      </w:tr>
      <w:tr w:rsidR="00522266" w:rsidRPr="00C309EF" w14:paraId="04E7FF8E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8F2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F8D25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474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39B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87142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799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194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7AD867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BDC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202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53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EA867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350DD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F60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735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39CA6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6EBC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E5FC54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E18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779E27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9F2064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7</w:t>
            </w:r>
          </w:p>
        </w:tc>
      </w:tr>
      <w:tr w:rsidR="00522266" w:rsidRPr="00C309EF" w14:paraId="309FD039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A6A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5E2E9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F08D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D93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61893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180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C99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4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4DC2E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E73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DD2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2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F94B1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1C3232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89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9B6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7A5EC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30D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C5908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795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307E68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124ECD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6</w:t>
            </w:r>
          </w:p>
        </w:tc>
      </w:tr>
      <w:tr w:rsidR="00522266" w:rsidRPr="00C309EF" w14:paraId="5C479AB4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F0F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3F76B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103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186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DA9AF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A96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A17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3761C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5D6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A03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6AC447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CC0F1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524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54F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0D18C9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E58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7153F9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7D3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6F101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DC8D2B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</w:tr>
      <w:tr w:rsidR="00522266" w:rsidRPr="00C309EF" w14:paraId="38972341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D36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AE881A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248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641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D5119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145F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184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2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711AA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882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A4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1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C578A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5B2B95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550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F05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D0258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B50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FF90F6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B28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BB788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0CB56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8</w:t>
            </w:r>
          </w:p>
        </w:tc>
      </w:tr>
      <w:tr w:rsidR="00522266" w:rsidRPr="00C309EF" w14:paraId="746FB1E4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465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C0817C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51DC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38E0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CFD0B6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66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311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204C9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4C1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002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4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E31B4A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ED1DA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4A1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081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5A0DC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962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964403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88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E9753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42EC4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1</w:t>
            </w:r>
          </w:p>
        </w:tc>
      </w:tr>
      <w:tr w:rsidR="00522266" w:rsidRPr="00C309EF" w14:paraId="35281103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DF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0949A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A12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4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16F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777AE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2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288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258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D86FE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3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0CE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3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4DD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37D24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89DF9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3140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DDB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296DC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022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26E6BB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010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6BB914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C142A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1</w:t>
            </w:r>
          </w:p>
        </w:tc>
      </w:tr>
      <w:tr w:rsidR="00522266" w:rsidRPr="00C309EF" w14:paraId="2FD150D4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670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7B11B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C24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9A2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239B0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C1E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299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3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3E1675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0E0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E61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6DF9A0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25F08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B5B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610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4F6BA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F56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8F731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E0B1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3B9EB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2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A44788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</w:tr>
      <w:tr w:rsidR="00522266" w:rsidRPr="00C309EF" w14:paraId="5BB5B668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90E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C10CF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B119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6CC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4C2A8E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62AA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DC0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3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182EB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2DC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D21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2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7E331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7AFF0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8B2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432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2BB23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F6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D5169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629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04F66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6D507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9</w:t>
            </w:r>
          </w:p>
        </w:tc>
      </w:tr>
      <w:tr w:rsidR="00522266" w:rsidRPr="00C309EF" w14:paraId="5DB65618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9C4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230451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5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344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2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9F7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DACAD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0ED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4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B2B3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D15011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C1B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2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D0A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2CF5C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DD90B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540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2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D20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CF706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87C9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47127F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160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E57DD5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BD3216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12</w:t>
            </w:r>
          </w:p>
        </w:tc>
      </w:tr>
      <w:tr w:rsidR="00522266" w:rsidRPr="00C309EF" w14:paraId="66488793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CE7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12A1C0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CA8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674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9DEA8A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B50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F3D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FCE4E7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9FC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042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4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B575B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713CB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95B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5C8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38991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A60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CE331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616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C69B4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3FF93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</w:tr>
      <w:tr w:rsidR="00522266" w:rsidRPr="00C309EF" w14:paraId="4315EC39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EF0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2F336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1D8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E05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B63FF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3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0DDF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400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217AEC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99DA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4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05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9A487E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7FE61C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A570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714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09802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F2B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E1A7BC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293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398F2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35B96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8</w:t>
            </w:r>
          </w:p>
        </w:tc>
      </w:tr>
      <w:tr w:rsidR="00522266" w:rsidRPr="00C309EF" w14:paraId="446145D6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417B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CDE3BC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A7B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466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E37EF7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0FA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763B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6857F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705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918E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2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83E8D0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B56C6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BF5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C26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87378F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330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356A6A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77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3B3D8C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590859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0</w:t>
            </w:r>
          </w:p>
        </w:tc>
      </w:tr>
      <w:tr w:rsidR="00522266" w:rsidRPr="00C309EF" w14:paraId="4671FC2D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F47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703FC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2A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BC9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EC79B7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FD0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B24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E9FACB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179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DE88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4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FEE84F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6FF69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9FD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387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0AF27B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9D0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59FB6D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3C1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AABD3A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CE2DE2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4</w:t>
            </w:r>
          </w:p>
        </w:tc>
      </w:tr>
      <w:tr w:rsidR="00522266" w:rsidRPr="00C309EF" w14:paraId="0AE4FA3E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1B0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EE66E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FE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37C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77E86D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D2D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FE1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598CB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834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0E1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7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B9747C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A9691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2D3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322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F0D2C4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59A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FA1CAD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6C2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814EA0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5633B4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4</w:t>
            </w:r>
          </w:p>
        </w:tc>
      </w:tr>
      <w:tr w:rsidR="00522266" w:rsidRPr="00C309EF" w14:paraId="3A3A7343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D6E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20D5C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EAD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1E4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DB84A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906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67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B3625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029D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606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8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53C976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0891C8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B6F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023F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3E03C2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8F5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36E6A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430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0E3542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1F5CD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5</w:t>
            </w:r>
          </w:p>
        </w:tc>
      </w:tr>
      <w:tr w:rsidR="00522266" w:rsidRPr="00C309EF" w14:paraId="5ED4845B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972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10857E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794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BD3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A9671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B2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96E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3B159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82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033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B9BA39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CE0303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D0E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8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1CF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991EA8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ED5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2A07BA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316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D7E26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158D2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3</w:t>
            </w:r>
          </w:p>
        </w:tc>
      </w:tr>
      <w:tr w:rsidR="00522266" w:rsidRPr="00C309EF" w14:paraId="567D7A94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66E9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82CDD3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02CD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69C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F28F00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47D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A9E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C879C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C12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F5E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5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1892E4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6C13CB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6FE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BDD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DE1B64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FA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298399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CF8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5B3DD7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5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044B26B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7</w:t>
            </w:r>
          </w:p>
        </w:tc>
      </w:tr>
      <w:tr w:rsidR="00522266" w:rsidRPr="00C309EF" w14:paraId="6F589359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531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A844C3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5A1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3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1FC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BF5A22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0C2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170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58A4AF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2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0DB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2ED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6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6E32C7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42DCCF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E8C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7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1E9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34B3E9A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792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0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20EAE6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A2D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5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C271520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262475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39</w:t>
            </w:r>
          </w:p>
        </w:tc>
      </w:tr>
      <w:tr w:rsidR="00522266" w:rsidRPr="00C309EF" w14:paraId="43829C72" w14:textId="77777777" w:rsidTr="00522266">
        <w:trPr>
          <w:trHeight w:val="20"/>
        </w:trPr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B1F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lang w:eastAsia="it-IT"/>
              </w:rPr>
              <w:t>BIO1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CE566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6AF2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6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21F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02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8C4EBFF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5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807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EFA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1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1DFD0AD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D704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7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6011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12</w:t>
            </w:r>
          </w:p>
        </w:tc>
        <w:tc>
          <w:tcPr>
            <w:tcW w:w="4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2C8014B7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6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A76E3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48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64F6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0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0C8E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8C07F99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4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EC85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-0.15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4DD7F48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63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EC9D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97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449F562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0.39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457B333" w14:textId="77777777" w:rsidR="00522266" w:rsidRPr="00C309EF" w:rsidRDefault="00522266" w:rsidP="00C309EF">
            <w:pPr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</w:pPr>
            <w:r w:rsidRPr="00C309EF">
              <w:rPr>
                <w:rFonts w:ascii="Times New Roman" w:eastAsia="Times New Roman" w:hAnsi="Times New Roman" w:cs="Times New Roman"/>
                <w:color w:val="000000"/>
                <w:sz w:val="12"/>
                <w:lang w:eastAsia="it-IT"/>
              </w:rPr>
              <w:t>1.00</w:t>
            </w:r>
          </w:p>
        </w:tc>
      </w:tr>
    </w:tbl>
    <w:p w14:paraId="7726AF1E" w14:textId="77777777" w:rsidR="00C309EF" w:rsidRDefault="00C309EF" w:rsidP="00C309EF">
      <w:pPr>
        <w:tabs>
          <w:tab w:val="left" w:pos="2201"/>
        </w:tabs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p w14:paraId="2DEBC9F6" w14:textId="2BAF1789" w:rsidR="00522266" w:rsidRPr="00C309EF" w:rsidRDefault="00C309EF" w:rsidP="00C309EF">
      <w:pPr>
        <w:tabs>
          <w:tab w:val="left" w:pos="2201"/>
        </w:tabs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Note: t</w:t>
      </w:r>
      <w:r w:rsidR="007B3793" w:rsidRPr="00C309EF">
        <w:rPr>
          <w:rFonts w:ascii="Times New Roman" w:hAnsi="Times New Roman" w:cs="Times New Roman"/>
          <w:lang w:val="en-US"/>
        </w:rPr>
        <w:t>he</w:t>
      </w:r>
      <w:r w:rsidR="00522266" w:rsidRPr="00C309EF">
        <w:rPr>
          <w:rFonts w:ascii="Times New Roman" w:hAnsi="Times New Roman" w:cs="Times New Roman"/>
          <w:lang w:val="en-US"/>
        </w:rPr>
        <w:t xml:space="preserve"> correlation matrix built among the 19 candidate predictors</w:t>
      </w:r>
      <w:r w:rsidR="007B3793" w:rsidRPr="00C309EF">
        <w:rPr>
          <w:rFonts w:ascii="Times New Roman" w:hAnsi="Times New Roman" w:cs="Times New Roman"/>
          <w:lang w:val="en-US"/>
        </w:rPr>
        <w:t xml:space="preserve"> downloaded from the online repository Worldclim.org</w:t>
      </w:r>
      <w:r w:rsidR="00522266" w:rsidRPr="00C309EF">
        <w:rPr>
          <w:rFonts w:ascii="Times New Roman" w:hAnsi="Times New Roman" w:cs="Times New Roman"/>
          <w:lang w:val="en-US"/>
        </w:rPr>
        <w:t>. Variables showing a Pearson</w:t>
      </w:r>
      <w:r w:rsidR="007B3793" w:rsidRPr="00C309EF">
        <w:rPr>
          <w:rFonts w:ascii="Times New Roman" w:hAnsi="Times New Roman" w:cs="Times New Roman"/>
          <w:lang w:val="en-US"/>
        </w:rPr>
        <w:t>’s</w:t>
      </w:r>
      <w:r w:rsidR="00522266" w:rsidRPr="00C309EF">
        <w:rPr>
          <w:rFonts w:ascii="Times New Roman" w:hAnsi="Times New Roman" w:cs="Times New Roman"/>
          <w:lang w:val="en-US"/>
        </w:rPr>
        <w:t xml:space="preserve"> | r | &gt; 0.85 </w:t>
      </w:r>
      <w:r w:rsidR="007B3793" w:rsidRPr="00C309EF">
        <w:rPr>
          <w:rFonts w:ascii="Times New Roman" w:hAnsi="Times New Roman" w:cs="Times New Roman"/>
          <w:lang w:val="en-US"/>
        </w:rPr>
        <w:t xml:space="preserve">are highlighted in yellow and were </w:t>
      </w:r>
      <w:r w:rsidR="00522266" w:rsidRPr="00C309EF">
        <w:rPr>
          <w:rFonts w:ascii="Times New Roman" w:hAnsi="Times New Roman" w:cs="Times New Roman"/>
          <w:lang w:val="en-US"/>
        </w:rPr>
        <w:t xml:space="preserve">discarded from </w:t>
      </w:r>
      <w:r w:rsidR="007B3793" w:rsidRPr="00C309EF">
        <w:rPr>
          <w:rFonts w:ascii="Times New Roman" w:hAnsi="Times New Roman" w:cs="Times New Roman"/>
          <w:lang w:val="en-US"/>
        </w:rPr>
        <w:t xml:space="preserve">the </w:t>
      </w:r>
      <w:r w:rsidR="00522266" w:rsidRPr="00C309EF">
        <w:rPr>
          <w:rFonts w:ascii="Times New Roman" w:hAnsi="Times New Roman" w:cs="Times New Roman"/>
          <w:lang w:val="en-US"/>
        </w:rPr>
        <w:t>model building</w:t>
      </w:r>
      <w:r w:rsidR="006B4F89" w:rsidRPr="00C309EF">
        <w:rPr>
          <w:rFonts w:ascii="Times New Roman" w:hAnsi="Times New Roman" w:cs="Times New Roman"/>
          <w:lang w:val="en-US"/>
        </w:rPr>
        <w:t xml:space="preserve"> process</w:t>
      </w:r>
      <w:r w:rsidR="00522266" w:rsidRPr="00C309EF">
        <w:rPr>
          <w:rFonts w:ascii="Times New Roman" w:hAnsi="Times New Roman" w:cs="Times New Roman"/>
          <w:lang w:val="en-US"/>
        </w:rPr>
        <w:t xml:space="preserve">. </w:t>
      </w:r>
    </w:p>
    <w:p w14:paraId="7EA61D5E" w14:textId="77777777" w:rsidR="00522266" w:rsidRPr="00C309EF" w:rsidRDefault="00522266" w:rsidP="00C309EF">
      <w:pPr>
        <w:adjustRightInd w:val="0"/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522266" w:rsidRPr="00C309E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E30"/>
    <w:rsid w:val="00093ACE"/>
    <w:rsid w:val="00522266"/>
    <w:rsid w:val="00545748"/>
    <w:rsid w:val="006B4F89"/>
    <w:rsid w:val="007321FE"/>
    <w:rsid w:val="007B3793"/>
    <w:rsid w:val="00BD4DB8"/>
    <w:rsid w:val="00C309EF"/>
    <w:rsid w:val="00DF3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F9653"/>
  <w15:chartTrackingRefBased/>
  <w15:docId w15:val="{00FF8308-5CAB-44BB-80D5-13C8EFF2B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402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Iannella</dc:creator>
  <cp:keywords/>
  <dc:description/>
  <cp:lastModifiedBy>Matteo Montagna</cp:lastModifiedBy>
  <cp:revision>4</cp:revision>
  <dcterms:created xsi:type="dcterms:W3CDTF">2018-12-14T10:04:00Z</dcterms:created>
  <dcterms:modified xsi:type="dcterms:W3CDTF">2018-12-15T13:35:00Z</dcterms:modified>
</cp:coreProperties>
</file>